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F4AA4" w14:textId="06D5A68E" w:rsidR="002355B7" w:rsidRPr="008C6140" w:rsidRDefault="003614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45A">
        <w:rPr>
          <w:rFonts w:ascii="Times New Roman" w:hAnsi="Times New Roman" w:cs="Times New Roman"/>
          <w:b/>
          <w:bCs/>
        </w:rPr>
        <w:t xml:space="preserve">Table </w:t>
      </w:r>
      <w:r w:rsidR="000111A4">
        <w:rPr>
          <w:rFonts w:ascii="Times New Roman" w:hAnsi="Times New Roman" w:cs="Times New Roman"/>
          <w:b/>
          <w:bCs/>
        </w:rPr>
        <w:t>S</w:t>
      </w:r>
      <w:r w:rsidR="000111A4" w:rsidRPr="0036145A">
        <w:rPr>
          <w:rFonts w:ascii="Times New Roman" w:hAnsi="Times New Roman" w:cs="Times New Roman"/>
          <w:b/>
          <w:bCs/>
        </w:rPr>
        <w:t>4</w:t>
      </w:r>
      <w:r w:rsidR="000111A4" w:rsidRPr="008C61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355B7" w:rsidRPr="008C6140">
        <w:rPr>
          <w:rFonts w:ascii="Times New Roman" w:hAnsi="Times New Roman" w:cs="Times New Roman"/>
          <w:b/>
          <w:bCs/>
          <w:sz w:val="24"/>
          <w:szCs w:val="24"/>
        </w:rPr>
        <w:t>Coefficient of LASSO model</w:t>
      </w:r>
      <w:r w:rsidR="008004AF" w:rsidRPr="008C6140">
        <w:rPr>
          <w:rFonts w:ascii="Times New Roman" w:hAnsi="Times New Roman" w:cs="Times New Roman"/>
          <w:b/>
          <w:bCs/>
          <w:sz w:val="24"/>
          <w:szCs w:val="24"/>
        </w:rPr>
        <w:t xml:space="preserve"> in this study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60"/>
        <w:gridCol w:w="5662"/>
      </w:tblGrid>
      <w:tr w:rsidR="002355B7" w:rsidRPr="008C6140" w14:paraId="136E5AD8" w14:textId="77777777" w:rsidTr="00873374">
        <w:trPr>
          <w:trHeight w:val="276"/>
        </w:trPr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2839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5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CF65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efficients</w:t>
            </w:r>
          </w:p>
        </w:tc>
      </w:tr>
      <w:tr w:rsidR="002355B7" w:rsidRPr="008C6140" w14:paraId="3A21E859" w14:textId="77777777" w:rsidTr="00873374">
        <w:trPr>
          <w:trHeight w:val="276"/>
        </w:trPr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B68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0873.4</w:t>
            </w:r>
          </w:p>
        </w:tc>
        <w:tc>
          <w:tcPr>
            <w:tcW w:w="5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3B55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3505962365076</w:t>
            </w:r>
          </w:p>
        </w:tc>
      </w:tr>
      <w:tr w:rsidR="002355B7" w:rsidRPr="008C6140" w14:paraId="571C48B5" w14:textId="77777777" w:rsidTr="001858C4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836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6691.1</w:t>
            </w:r>
          </w:p>
        </w:tc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D35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8450097207464</w:t>
            </w:r>
          </w:p>
        </w:tc>
      </w:tr>
      <w:tr w:rsidR="002355B7" w:rsidRPr="008C6140" w14:paraId="1E9CDAD2" w14:textId="77777777" w:rsidTr="001858C4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944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5586.1</w:t>
            </w:r>
          </w:p>
        </w:tc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ED05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2397879376476</w:t>
            </w:r>
          </w:p>
        </w:tc>
      </w:tr>
      <w:tr w:rsidR="002355B7" w:rsidRPr="008C6140" w14:paraId="630FE591" w14:textId="77777777" w:rsidTr="001858C4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363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90961.2</w:t>
            </w:r>
          </w:p>
        </w:tc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02E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886401876192</w:t>
            </w:r>
          </w:p>
        </w:tc>
      </w:tr>
      <w:tr w:rsidR="002355B7" w:rsidRPr="008C6140" w14:paraId="0FAA68C4" w14:textId="77777777" w:rsidTr="001858C4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6A0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590705.3</w:t>
            </w:r>
          </w:p>
        </w:tc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CAC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7415856495822</w:t>
            </w:r>
          </w:p>
        </w:tc>
      </w:tr>
      <w:tr w:rsidR="002355B7" w:rsidRPr="008C6140" w14:paraId="4ACD4CC5" w14:textId="77777777" w:rsidTr="001858C4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86F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MSOS</w:t>
            </w:r>
          </w:p>
        </w:tc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DAC3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85586582207713</w:t>
            </w:r>
          </w:p>
        </w:tc>
      </w:tr>
      <w:tr w:rsidR="002355B7" w:rsidRPr="008C6140" w14:paraId="3FB9C2CA" w14:textId="77777777" w:rsidTr="001858C4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0AFE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9147.1</w:t>
            </w:r>
          </w:p>
        </w:tc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B8E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058085505868</w:t>
            </w:r>
          </w:p>
        </w:tc>
      </w:tr>
      <w:tr w:rsidR="002355B7" w:rsidRPr="008C6140" w14:paraId="4D3970D3" w14:textId="77777777" w:rsidTr="00873374">
        <w:trPr>
          <w:trHeight w:val="276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ECE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2031.2</w:t>
            </w:r>
          </w:p>
        </w:tc>
        <w:tc>
          <w:tcPr>
            <w:tcW w:w="5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35B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0678428922293</w:t>
            </w:r>
          </w:p>
        </w:tc>
      </w:tr>
      <w:tr w:rsidR="002355B7" w:rsidRPr="008C6140" w14:paraId="023156C8" w14:textId="77777777" w:rsidTr="00873374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3588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5574.1</w:t>
            </w:r>
          </w:p>
        </w:tc>
        <w:tc>
          <w:tcPr>
            <w:tcW w:w="5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64F2" w14:textId="77777777" w:rsidR="002355B7" w:rsidRPr="008C6140" w:rsidRDefault="002355B7" w:rsidP="001858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C61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08539848420546</w:t>
            </w:r>
          </w:p>
        </w:tc>
      </w:tr>
    </w:tbl>
    <w:p w14:paraId="2C751868" w14:textId="77777777" w:rsidR="002355B7" w:rsidRDefault="002355B7">
      <w:bookmarkStart w:id="0" w:name="_GoBack"/>
      <w:bookmarkEnd w:id="0"/>
    </w:p>
    <w:sectPr w:rsidR="00235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F3B75" w14:textId="77777777" w:rsidR="002D2D5F" w:rsidRDefault="002D2D5F" w:rsidP="002355B7">
      <w:r>
        <w:separator/>
      </w:r>
    </w:p>
  </w:endnote>
  <w:endnote w:type="continuationSeparator" w:id="0">
    <w:p w14:paraId="4F6DD3A1" w14:textId="77777777" w:rsidR="002D2D5F" w:rsidRDefault="002D2D5F" w:rsidP="00235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21C1D" w14:textId="77777777" w:rsidR="002D2D5F" w:rsidRDefault="002D2D5F" w:rsidP="002355B7">
      <w:r>
        <w:separator/>
      </w:r>
    </w:p>
  </w:footnote>
  <w:footnote w:type="continuationSeparator" w:id="0">
    <w:p w14:paraId="17028E56" w14:textId="77777777" w:rsidR="002D2D5F" w:rsidRDefault="002D2D5F" w:rsidP="00235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zY1NjAyMTM3MzRR0lEKTi0uzszPAykwqQUASKcv8SwAAAA="/>
  </w:docVars>
  <w:rsids>
    <w:rsidRoot w:val="004D74FF"/>
    <w:rsid w:val="000111A4"/>
    <w:rsid w:val="000F651C"/>
    <w:rsid w:val="002355B7"/>
    <w:rsid w:val="00241206"/>
    <w:rsid w:val="002D2D5F"/>
    <w:rsid w:val="00343614"/>
    <w:rsid w:val="003537EB"/>
    <w:rsid w:val="0036145A"/>
    <w:rsid w:val="004025B8"/>
    <w:rsid w:val="004D74FF"/>
    <w:rsid w:val="00675692"/>
    <w:rsid w:val="008004AF"/>
    <w:rsid w:val="00812045"/>
    <w:rsid w:val="00873374"/>
    <w:rsid w:val="008A2202"/>
    <w:rsid w:val="008C6140"/>
    <w:rsid w:val="009D76D7"/>
    <w:rsid w:val="00B13570"/>
    <w:rsid w:val="00F24D88"/>
    <w:rsid w:val="00FC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698568"/>
  <w15:chartTrackingRefBased/>
  <w15:docId w15:val="{58A7F03B-2886-4447-A241-1838CEBE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55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5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ayapriya V.</cp:lastModifiedBy>
  <cp:revision>11</cp:revision>
  <dcterms:created xsi:type="dcterms:W3CDTF">2021-02-16T11:03:00Z</dcterms:created>
  <dcterms:modified xsi:type="dcterms:W3CDTF">2021-08-12T05:12:00Z</dcterms:modified>
</cp:coreProperties>
</file>